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87325</wp:posOffset>
                </wp:positionV>
                <wp:extent cx="4499610" cy="6012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9610" cy="6012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360"/>
                              <w:gridCol w:w="632"/>
                              <w:gridCol w:w="632"/>
                              <w:gridCol w:w="577"/>
                              <w:gridCol w:w="577"/>
                              <w:gridCol w:w="577"/>
                              <w:gridCol w:w="577"/>
                              <w:gridCol w:w="577"/>
                              <w:gridCol w:w="577"/>
                            </w:tblGrid>
                            <w:tr>
                              <w:trPr>
                                <w:trHeight w:val="806" w:hRule="atLeast"/>
                              </w:trPr>
                              <w:tc>
                                <w:tcPr>
                                  <w:tcW w:w="7086" w:type="dxa"/>
                                  <w:gridSpan w:val="9"/>
                                  <w:tcBorders>
                                    <w:top w:val="double" w:sz="6" w:space="0" w:color="000000"/>
                                    <w:left w:val="single" w:sz="8" w:space="0" w:color="000000"/>
                                    <w:bottom w:val="double" w:sz="6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 xml:space="preserve">Table S5.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u w:val="single"/>
                                      <w:lang w:val="en-GB" w:eastAsia="sv-SE"/>
                                    </w:rPr>
                                    <w:t xml:space="preserve"> Prospective study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 xml:space="preserve"> results (T1-T2/2006-2008).  n=3264. Standardized β coefficients and adjusted R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vertAlign w:val="superscript"/>
                                      <w:lang w:val="en-GB" w:eastAsia="sv-SE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 xml:space="preserve"> for multiple regression models 1-4 with predictors at T1 (2006) and cognitive complaints score (1-5) at T2 (2008) as the outcome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Measure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double" w:sz="6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double" w:sz="6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top w:val="double" w:sz="6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lang w:eastAsia="sv-SE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Quantitative demand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14*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15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9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8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5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5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4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4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Skill discretion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6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4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Decision authority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4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4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ICT demand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13*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12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9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8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Emotional demand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6*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Social support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15*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16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5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5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3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3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Resource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6*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6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Underqualified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8***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8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5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5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4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4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Overqualified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-.0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-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45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43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15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14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Disturbed sleep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4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Awakening problems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04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eastAsia="Times New Roman" w:cs="Calibri" w:ascii="Arial Narrow" w:hAnsi="Arial Narrow"/>
                                      <w:color w:val="000000"/>
                                      <w:sz w:val="20"/>
                                      <w:szCs w:val="20"/>
                                      <w:lang w:eastAsia="sv-SE"/>
                                    </w:rPr>
                                    <w:t>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Cognitive complaints at T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∙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.62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.61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.53***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.53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left w:val="single" w:sz="8" w:space="0" w:color="000000"/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Adjusted R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vertAlign w:val="superscript"/>
                                      <w:lang w:eastAsia="sv-S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121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144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306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  <w:t>.310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.442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.448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doub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.459</w:t>
                                  </w:r>
                                </w:p>
                              </w:tc>
                              <w:tc>
                                <w:tcPr>
                                  <w:tcW w:w="577" w:type="dxa"/>
                                  <w:tcBorders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7086" w:type="dxa"/>
                                  <w:gridSpan w:val="9"/>
                                  <w:tcBorders>
                                    <w:top w:val="double" w:sz="4" w:space="0" w:color="000000"/>
                                    <w:left w:val="single" w:sz="8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1. Psychosocial work factors at T1, unadjusted model.</w:t>
                                  </w:r>
                                </w:p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2. Adjusted for Age, Sex, Educational level, Income, Alcohol consumption, Cardiovascular disease and Psychiatric illness at T1.</w:t>
                                  </w:r>
                                </w:p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3. Adjusted for Depressive symptoms at T1, in addition to model 2 covariates.</w:t>
                                  </w:r>
                                </w:p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4. Adjusted for Disturbed sleep and Awakening problems at T1, in addition to model 3 covariates.</w:t>
                                  </w:r>
                                </w:p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vertAlign w:val="superscript"/>
                                      <w:lang w:val="en-GB" w:eastAsia="sv-SE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Cognitive complaints at T1 has been adjusted for in addition to the other specified measures in the respective models.</w:t>
                                  </w:r>
                                </w:p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vertAlign w:val="superscript"/>
                                      <w:lang w:val="en-GB" w:eastAsia="sv-SE"/>
                                    </w:rPr>
                                    <w:t>‡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Reference: qualified.</w:t>
                                  </w:r>
                                </w:p>
                                <w:p>
                                  <w:pPr>
                                    <w:pStyle w:val="Ingetavstnd"/>
                                    <w:spacing w:lineRule="auto" w:line="276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GB" w:eastAsia="sv-SE"/>
                                    </w:rPr>
                                    <w:t>* p&lt;.05. ** p&lt;.01. *** p&lt;.001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3pt;height:473.4pt;mso-wrap-distance-left:0pt;mso-wrap-distance-right:7.05pt;mso-wrap-distance-top:0pt;mso-wrap-distance-bottom:0pt;margin-top:14.7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086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360"/>
                        <w:gridCol w:w="632"/>
                        <w:gridCol w:w="632"/>
                        <w:gridCol w:w="577"/>
                        <w:gridCol w:w="577"/>
                        <w:gridCol w:w="577"/>
                        <w:gridCol w:w="577"/>
                        <w:gridCol w:w="577"/>
                        <w:gridCol w:w="577"/>
                      </w:tblGrid>
                      <w:tr>
                        <w:trPr>
                          <w:trHeight w:val="806" w:hRule="atLeast"/>
                        </w:trPr>
                        <w:tc>
                          <w:tcPr>
                            <w:tcW w:w="7086" w:type="dxa"/>
                            <w:gridSpan w:val="9"/>
                            <w:tcBorders>
                              <w:top w:val="double" w:sz="6" w:space="0" w:color="000000"/>
                              <w:left w:val="single" w:sz="8" w:space="0" w:color="000000"/>
                              <w:bottom w:val="double" w:sz="6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spacing w:lineRule="auto" w:line="276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 xml:space="preserve">Table S5.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u w:val="single"/>
                                <w:lang w:val="en-GB" w:eastAsia="sv-SE"/>
                              </w:rPr>
                              <w:t xml:space="preserve"> Prospective study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 xml:space="preserve"> results (T1-T2/2006-2008).  n=3264. Standardized β coefficients and adjusted R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vertAlign w:val="superscript"/>
                                <w:lang w:val="en-GB" w:eastAsia="sv-SE"/>
                              </w:rPr>
                              <w:t>2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 xml:space="preserve"> for multiple regression models 1-4 with predictors at T1 (2006) and cognitive complaints score (1-5) at T2 (2008) as the outcome. 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Measure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double" w:sz="6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double" w:sz="6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 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top w:val="double" w:sz="6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1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2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3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lang w:eastAsia="sv-SE"/>
                              </w:rPr>
                              <w:t>4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Quantitative demands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14*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15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9*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8*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5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5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4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4**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Skill discretion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6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4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Decision authority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4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4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ICT demands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13*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12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9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8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*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Emotional demands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6*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Social support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15*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16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5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5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3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3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Resources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6*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6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Underqualified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8***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8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5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5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4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4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3*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Overqualified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-.02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-.0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45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43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15*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14***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Disturbed sleep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4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2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Awakening problems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04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eastAsia="Times New Roman" w:cs="Calibri" w:ascii="Arial Narrow" w:hAnsi="Arial Narrow"/>
                                <w:color w:val="000000"/>
                                <w:sz w:val="20"/>
                                <w:szCs w:val="20"/>
                                <w:lang w:eastAsia="sv-SE"/>
                              </w:rPr>
                              <w:t>.00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Cognitive complaints at T1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632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∙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.62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61***</w:t>
                            </w:r>
                          </w:p>
                        </w:tc>
                        <w:tc>
                          <w:tcPr>
                            <w:tcW w:w="577" w:type="dxa"/>
                            <w:tcBorders/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53***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.53***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360" w:type="dxa"/>
                            <w:tcBorders>
                              <w:left w:val="single" w:sz="8" w:space="0" w:color="000000"/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Adjusted R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vertAlign w:val="superscript"/>
                                <w:lang w:eastAsia="sv-S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121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144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306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eastAsia="sv-SE"/>
                              </w:rPr>
                              <w:t>.310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.442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.448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doub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.459</w:t>
                            </w:r>
                          </w:p>
                        </w:tc>
                        <w:tc>
                          <w:tcPr>
                            <w:tcW w:w="577" w:type="dxa"/>
                            <w:tcBorders>
                              <w:bottom w:val="doub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.459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7086" w:type="dxa"/>
                            <w:gridSpan w:val="9"/>
                            <w:tcBorders>
                              <w:top w:val="double" w:sz="4" w:space="0" w:color="000000"/>
                              <w:left w:val="single" w:sz="8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1. Psychosocial work factors at T1, unadjusted model.</w:t>
                            </w:r>
                          </w:p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2. Adjusted for Age, Sex, Educational level, Income, Alcohol consumption, Cardiovascular disease and Psychiatric illness at T1.</w:t>
                            </w:r>
                          </w:p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3. Adjusted for Depressive symptoms at T1, in addition to model 2 covariates.</w:t>
                            </w:r>
                          </w:p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4. Adjusted for Disturbed sleep and Awakening problems at T1, in addition to model 3 covariates.</w:t>
                            </w:r>
                          </w:p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vertAlign w:val="superscript"/>
                                <w:lang w:val="en-GB" w:eastAsia="sv-SE"/>
                              </w:rPr>
                              <w:t xml:space="preserve">a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Cognitive complaints at T1 has been adjusted for in addition to the other specified measures in the respective models.</w:t>
                            </w:r>
                          </w:p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 w:eastAsia="sv-S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vertAlign w:val="superscript"/>
                                <w:lang w:val="en-GB" w:eastAsia="sv-SE"/>
                              </w:rPr>
                              <w:t>‡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Reference: qualified.</w:t>
                            </w:r>
                          </w:p>
                          <w:p>
                            <w:pPr>
                              <w:pStyle w:val="Ingetavstnd"/>
                              <w:spacing w:lineRule="auto" w:line="276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GB" w:eastAsia="sv-SE"/>
                              </w:rPr>
                              <w:t>* p&lt;.05. ** p&lt;.01. *** p&lt;.001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24:00Z</dcterms:created>
  <dc:creator>Cecilia Stenfors</dc:creator>
  <dc:description/>
  <cp:keywords/>
  <dc:language>en-US</dc:language>
  <cp:lastModifiedBy>Cecilia Stenfors</cp:lastModifiedBy>
  <dcterms:modified xsi:type="dcterms:W3CDTF">2013-03-06T10:24:00Z</dcterms:modified>
  <cp:revision>1</cp:revision>
  <dc:subject/>
  <dc:title/>
</cp:coreProperties>
</file>